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53C" w:rsidRPr="002D553C" w:rsidRDefault="002D553C">
      <w:pPr>
        <w:rPr>
          <w:lang w:val="en-US"/>
        </w:rPr>
      </w:pPr>
      <w:r w:rsidRPr="002D553C">
        <w:rPr>
          <w:lang w:val="en-US"/>
        </w:rPr>
        <w:t xml:space="preserve">S3 Table. </w:t>
      </w:r>
      <w:proofErr w:type="spellStart"/>
      <w:r w:rsidRPr="002D553C">
        <w:rPr>
          <w:lang w:val="en-US"/>
        </w:rPr>
        <w:t>Robis</w:t>
      </w:r>
      <w:proofErr w:type="spellEnd"/>
      <w:r w:rsidRPr="002D553C">
        <w:rPr>
          <w:lang w:val="en-US"/>
        </w:rPr>
        <w:t xml:space="preserve"> assessment of the included reviews.</w:t>
      </w:r>
    </w:p>
    <w:p w:rsidR="002D553C" w:rsidRPr="002D553C" w:rsidRDefault="002D553C">
      <w:pPr>
        <w:rPr>
          <w:lang w:val="en-US"/>
        </w:rPr>
      </w:pPr>
      <w:bookmarkStart w:id="0" w:name="_GoBack"/>
      <w:bookmarkEnd w:id="0"/>
    </w:p>
    <w:tbl>
      <w:tblPr>
        <w:tblW w:w="151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40"/>
        <w:gridCol w:w="980"/>
        <w:gridCol w:w="500"/>
        <w:gridCol w:w="480"/>
        <w:gridCol w:w="940"/>
        <w:gridCol w:w="60"/>
        <w:gridCol w:w="880"/>
        <w:gridCol w:w="600"/>
        <w:gridCol w:w="880"/>
        <w:gridCol w:w="600"/>
      </w:tblGrid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2: Identifying concerns with the review process </w:t>
            </w:r>
          </w:p>
        </w:tc>
        <w:tc>
          <w:tcPr>
            <w:tcW w:w="532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 w:rsidP="00BC30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ystema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views</w:t>
            </w:r>
            <w:proofErr w:type="spellEnd"/>
          </w:p>
        </w:tc>
      </w:tr>
      <w:tr w:rsidR="00BC300C" w:rsidTr="00BC300C">
        <w:trPr>
          <w:gridAfter w:val="1"/>
          <w:wAfter w:w="600" w:type="dxa"/>
          <w:cantSplit/>
          <w:trHeight w:val="216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solid" w:color="99CCFF" w:fill="99CCFF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t>DOMAIN 1: STUDY ELIGIBILITY CRITER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chmid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Hegedus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hu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Kingston 201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Lascurain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6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1 Did the review adhere to pre-defined objectives and eligibility criteria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 Were the eligibility criteria appropriate for the review question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1.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We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eligibi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riter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unambigu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4 Were any restrictions in eligibility criteria based on study characteristics appropriate (e.g. date, sample size, study </w:t>
            </w:r>
            <w:proofErr w:type="spellStart"/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lity,outcomes</w:t>
            </w:r>
            <w:proofErr w:type="spellEnd"/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easured)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5 Were any restrictions in eligibility criteria based on sources of information appropriate (e.g. publication status or format, language, availability of data)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specification of study eligibility criteri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28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not clear what it means effects beyond immediate effect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Not clear the type of intervention, as the results retrieve only cervical interventions, language and </w:t>
            </w:r>
            <w:r w:rsidRPr="00BC300C">
              <w:rPr>
                <w:rFonts w:ascii="Calibri" w:hAnsi="Calibri" w:cs="Calibri"/>
                <w:color w:val="000000"/>
                <w:lang w:val="en-US"/>
              </w:rPr>
              <w:lastRenderedPageBreak/>
              <w:t>publication types not included, not specified comparators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 xml:space="preserve">DOMAIN 2: IDENTIFICATION AND SELECTION OF STUDIE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1 Did the search include an appropriate range of databases/electronic sources for published and unpublished reports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2 Were methods additional to database searching used to identify relevant report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3 Were the terms and structure of the search strategy likely to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trieve  as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any eligible studies as possible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4 Were restrictions based on date, publication format, or language I appropriate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selection of studies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identify and/or select studies LOW/HIGH/UNCLEA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only one reviewer in the selection process, articles not wrote in </w:t>
            </w:r>
            <w:proofErr w:type="spellStart"/>
            <w:r w:rsidRPr="00BC300C">
              <w:rPr>
                <w:rFonts w:ascii="Calibri" w:hAnsi="Calibri" w:cs="Calibri"/>
                <w:color w:val="000000"/>
                <w:lang w:val="en-US"/>
              </w:rPr>
              <w:t>english</w:t>
            </w:r>
            <w:proofErr w:type="spellEnd"/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were not included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 xml:space="preserve">DOMAIN 3: DATA COLLECTION AND STUDY APPRAISAL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1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data collection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2 Were sufficient study characteristics available for both review authors and readers to be able to interpret the result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3 Were all relevant study results collected for use in the synthesis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4 Was risk of bias (or methodological quality) formally assessed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sing  appropriate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riteria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risk of bias assessment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LOW/HIGH/UNCLEA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532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JADAD SCALE WITH ALLOCATION CONCEALMENT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t xml:space="preserve">DOMAIN 4: SYNTHESIS AND FINDING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1 Did the synthesis include all studies that it should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2 Were all pre-defined analyses reported or departures explained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N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3 Was the synthesis appropriate given the nature and similarity in the research questions, study designs and outcomes across included studie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4 Was between-study variation (heterogeneity) minimal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  address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the synthesi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5 Were the findings robust, e.g. as demonstrated through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nnel  plot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ensitivity analyse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6 Were biases in primary studies minimal or addressed in the synthesis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0"/>
                <w:szCs w:val="20"/>
                <w:lang w:val="es-ES_tradnl"/>
              </w:rPr>
            </w:pPr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NO PROTOCOL </w:t>
            </w:r>
            <w:proofErr w:type="spellStart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INFORMATIONTherefore</w:t>
            </w:r>
            <w:proofErr w:type="spellEnd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, we could only include three outcome parameter</w:t>
            </w:r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lastRenderedPageBreak/>
              <w:t xml:space="preserve">s in our statistical analysis. 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s-ES_tradnl"/>
              </w:rPr>
              <w:t>IMPORTANT BETWWEN-STUDY VARIOATION WAS NOT ACCOUNTED FOR</w:t>
            </w:r>
          </w:p>
        </w:tc>
        <w:tc>
          <w:tcPr>
            <w:tcW w:w="28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lastRenderedPageBreak/>
              <w:t xml:space="preserve">the studies included were </w:t>
            </w:r>
            <w:proofErr w:type="spellStart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asssessing</w:t>
            </w:r>
            <w:proofErr w:type="spellEnd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short term effects, not immediate but 5-10 later, not clear if the research question is answered with </w:t>
            </w:r>
            <w:proofErr w:type="gramStart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this studies</w:t>
            </w:r>
            <w:proofErr w:type="gramEnd"/>
            <w:r w:rsidRPr="00BC300C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rotoco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nformation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tadis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alys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pre-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efined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, no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tables</w:t>
            </w:r>
            <w:proofErr w:type="spellEnd"/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3: Judging risk of bia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mmarize the concerns identified during the Phase 2 assessment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 Concerns regarding specification of study eligibility criteri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 Concerns regarding methods used to identify and/or select studie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 Concerns regarding methods used to collect data and appraise studie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 Concerns regarding the synthesis and finding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RISK OF BIAS IN THE REVIEW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escribe whether conclusions were supported by the evidence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10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. Did the interpretation of findings address all of the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cerns  identifi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Domains 1 to 4?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10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. Was the relevance of identified studies to the review's research question appropriately considered?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. Did the reviewers avoid emphasizing results on the basis of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ir  statistical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ignificance?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isk of bias in the review RISK: LOW/HIGH/UNCLEA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339966" w:fill="339966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0000" w:fill="FF00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is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9 OUT OF 15 INCLUDED ANS MEASURES, ONLY 3 OUTCOMES WERE INCLUDED IN THE ANALYSIS BUT REPORTED AND ALSO LIMITATIONS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am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ationa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than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bove</w:t>
            </w:r>
            <w:proofErr w:type="spellEnd"/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There is insufficient information </w:t>
            </w:r>
            <w:proofErr w:type="spellStart"/>
            <w:r w:rsidRPr="00BC300C">
              <w:rPr>
                <w:rFonts w:ascii="Calibri" w:hAnsi="Calibri" w:cs="Calibri"/>
                <w:color w:val="000000"/>
                <w:lang w:val="en-US"/>
              </w:rPr>
              <w:t>reportd</w:t>
            </w:r>
            <w:proofErr w:type="spellEnd"/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to make a judgement on risk of bia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general </w:t>
            </w:r>
            <w:r w:rsidR="00121CD0">
              <w:rPr>
                <w:rFonts w:ascii="Calibri" w:hAnsi="Calibri" w:cs="Calibri"/>
                <w:color w:val="000000"/>
                <w:lang w:val="en-US"/>
              </w:rPr>
              <w:t>resear</w:t>
            </w:r>
            <w:r w:rsidRPr="00BC300C">
              <w:rPr>
                <w:rFonts w:ascii="Calibri" w:hAnsi="Calibri" w:cs="Calibri"/>
                <w:color w:val="000000"/>
                <w:lang w:val="en-US"/>
              </w:rPr>
              <w:t>ch question not retrieving enough articles for each outcome to conclude in a robust way</w:t>
            </w:r>
          </w:p>
        </w:tc>
      </w:tr>
      <w:tr w:rsidR="00BC300C" w:rsidRPr="002D553C" w:rsidTr="00BC300C">
        <w:trPr>
          <w:gridAfter w:val="1"/>
          <w:wAfter w:w="60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2: Identifying concerns with the review process 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_tradnl"/>
              </w:rPr>
              <w:t>Systematic</w:t>
            </w:r>
            <w:proofErr w:type="spellEnd"/>
            <w:r>
              <w:rPr>
                <w:rFonts w:ascii="Arial" w:hAnsi="Arial" w:cs="Arial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s-ES_tradnl"/>
              </w:rPr>
              <w:t>Reviews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cantSplit/>
          <w:trHeight w:val="216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solid" w:color="99CCFF" w:fill="99CCFF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lastRenderedPageBreak/>
              <w:t>DOMAIN 1: STUDY ELIGIBILITY CRITERI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Amoroso-Borges 2017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Galíndez-Ibarbengoetxea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Araujo 201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BC300C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avarro-Santana 2019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1 Did the review adhere to pre-defined objectives and eligibility criteria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 Were the eligibility criteria appropriate for the review question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1.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We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eligibi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riter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unambigu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4 Were any restrictions in eligibility criteria based on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udy  characteristics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ppropriate (e.g. date, sample size, study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lity,outcomes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easured)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5 Were any restrictions in eligibility criteria based on sources of information appropriate (e.g. publication status or format, language, availability of data)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specification of study eligibility criteria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NOT PROTOCOL INFORMATION, NO ENGLISH, INDEXED STUDIES,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OUTCOME RESTRICTED TO SC, ST WHEN AIM TO ASSESS SYMPATHETIC NS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DOMAIN 2: IDENTIFICATION AND SELECTION OF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1 Did the search include an appropriate range of databases/electronic sources for published and unpublished report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2 Were methods additional to database searching used to identify relevant report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3 Were the terms and structure of the search strategy likely to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trieve  as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any eligible studies as possibl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4 Were restrictions based on date, publication format, or language I appropriat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selection of studie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identify and/or select studies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121CD0" w:rsidRPr="002D553C" w:rsidTr="008119C3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no additional database searching, no information about search string, no protocol or </w:t>
            </w:r>
            <w:proofErr w:type="spellStart"/>
            <w:proofErr w:type="gramStart"/>
            <w:r w:rsidRPr="00BC300C">
              <w:rPr>
                <w:rFonts w:ascii="Calibri" w:hAnsi="Calibri" w:cs="Calibri"/>
                <w:color w:val="000000"/>
                <w:lang w:val="en-US"/>
              </w:rPr>
              <w:t>appendix,language</w:t>
            </w:r>
            <w:proofErr w:type="spellEnd"/>
            <w:proofErr w:type="gramEnd"/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and indexed journals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no protocol or </w:t>
            </w:r>
            <w:proofErr w:type="spellStart"/>
            <w:proofErr w:type="gramStart"/>
            <w:r w:rsidRPr="00BC300C">
              <w:rPr>
                <w:rFonts w:ascii="Calibri" w:hAnsi="Calibri" w:cs="Calibri"/>
                <w:color w:val="000000"/>
                <w:lang w:val="en-US"/>
              </w:rPr>
              <w:t>appendix,language</w:t>
            </w:r>
            <w:proofErr w:type="spellEnd"/>
            <w:proofErr w:type="gramEnd"/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and indexed journal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DOMAIN 3: DATA COLLECTION AND STUDY APPRAISAL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1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data collection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2 Were sufficient study characteristics available for both review authors and readers to be able to interpret the result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3 Were all relevant study results collected for use in the synthesi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4 Was risk of bias (or methodological quality) formally assessed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sing  appropriate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riteria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risk of bias assessment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121CD0" w:rsidRPr="002D553C" w:rsidTr="00963733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NARRATIVE RESULTS, </w:t>
            </w:r>
            <w:r w:rsidRPr="00BC300C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WITHOUT </w:t>
            </w:r>
            <w:proofErr w:type="gramStart"/>
            <w:r w:rsidRPr="00BC300C">
              <w:rPr>
                <w:rFonts w:ascii="Calibri" w:hAnsi="Calibri" w:cs="Calibri"/>
                <w:color w:val="000000"/>
                <w:lang w:val="en-US"/>
              </w:rPr>
              <w:t>CI,DATA</w:t>
            </w:r>
            <w:proofErr w:type="gramEnd"/>
            <w:r w:rsidRPr="00BC300C">
              <w:rPr>
                <w:rFonts w:ascii="Calibri" w:hAnsi="Calibri" w:cs="Calibri"/>
                <w:color w:val="000000"/>
                <w:lang w:val="en-US"/>
              </w:rPr>
              <w:t xml:space="preserve"> NOT EXPLICITED IN METHODS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ONLY 3 ARTICLES </w:t>
            </w:r>
            <w:r w:rsidRPr="00BC300C">
              <w:rPr>
                <w:rFonts w:ascii="Calibri" w:hAnsi="Calibri" w:cs="Calibri"/>
                <w:color w:val="000000"/>
                <w:lang w:val="en-US"/>
              </w:rPr>
              <w:lastRenderedPageBreak/>
              <w:t>FOR AUTONOMIC OUTCOMES RESULT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t xml:space="preserve">DOMAIN 4: SYNTHESIS AND FINDING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1 Did the synthesis include all studies that it should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2 Were all pre-defined analyses reported or departures explained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I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3 Was the synthesis appropriate given the nature and similarity in the research questions, study designs and outcomes across included studie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4 Was between-study variation (heterogeneity) minimal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  address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the synthesi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5 Were the findings robust, e.g. as demonstrated through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nnel  plot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ensitivity analyse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6 Were biases in primary studies minimal or addressed in the synthesi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121CD0" w:rsidTr="008C62CA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NARRATIVE RESULTS, WITHOUT CI,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BC300C">
              <w:rPr>
                <w:rFonts w:ascii="Calibri" w:hAnsi="Calibri" w:cs="Calibri"/>
                <w:color w:val="000000"/>
                <w:lang w:val="en-US"/>
              </w:rPr>
              <w:t>DATA NOT EXPLICITED IN METHODS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STADISTICAL ANALYSIS POOR DESCRIBE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3: Judging risk of bia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mmarize the concerns identified during the Phase 2 assessment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 Concerns regarding specification of study eligibility criteria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 Concerns regarding methods used to identify and/or select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 Concerns regarding methods used to collect data and appraise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 Concerns regarding the synthesis and finding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HIGH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 xml:space="preserve">RISK OF BIAS IN THE REVIEW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escribe whether conclusions were supported by the evidence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trHeight w:val="280"/>
        </w:trPr>
        <w:tc>
          <w:tcPr>
            <w:tcW w:w="10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. Did the interpretation of findings address all of the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cerns  identifi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Domains 1 to 4? 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RPr="002D553C" w:rsidTr="00BC300C">
        <w:trPr>
          <w:trHeight w:val="280"/>
        </w:trPr>
        <w:tc>
          <w:tcPr>
            <w:tcW w:w="10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. Was the relevance of identified studies to the review's research question appropriately considered? 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. Did the reviewers avoid emphasizing results on the basis of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ir  statistical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ignificanc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isk of bias in the review RISK: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339966" w:fill="339966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121CD0" w:rsidRPr="002D553C" w:rsidTr="00A60BE0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121CD0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is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how the data is presented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CD0" w:rsidRPr="00BC300C" w:rsidRDefault="00121C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lang w:val="en-US"/>
              </w:rPr>
              <w:t>BECAUSE THEY STATE THERE IS MODERATE TO HIGH EVIDENCE FOR SYMPATHETIC BUT THE RESULTS STATE LOW/VERY LOW EVIDENCE</w:t>
            </w:r>
          </w:p>
        </w:tc>
      </w:tr>
      <w:tr w:rsidR="00BC300C" w:rsidRPr="002D553C" w:rsidTr="00BC300C">
        <w:trPr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2: Identifying concerns with the review proces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121CD0">
        <w:trPr>
          <w:gridAfter w:val="2"/>
          <w:wAfter w:w="1480" w:type="dxa"/>
          <w:cantSplit/>
          <w:trHeight w:val="216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solid" w:color="99CCFF" w:fill="99CCFF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lastRenderedPageBreak/>
              <w:t>DOMAIN 1: STUDY ELIGIBILITY CRITERI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121CD0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icchiottino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9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121CD0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chberger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BC300C" w:rsidRDefault="00BC300C" w:rsidP="00121CD0">
            <w:pPr>
              <w:autoSpaceDE w:val="0"/>
              <w:autoSpaceDN w:val="0"/>
              <w:adjustRightInd w:val="0"/>
              <w:ind w:left="113" w:right="113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Wirth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2019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1 Did the review adhere to pre-defined objectives and eligibility criteria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 Were the eligibility criteria appropriate for the review question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1.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We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eligibi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riter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unambigu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4 Were any restrictions in eligibility criteria based on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udy  characteristics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ppropriate (e.g. date, sample size, study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lity,outcomes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easured)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5 Were any restrictions in eligibility criteria based on sources of information appropriate (e.g. publication status or format, language, availability of data)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specification of study eligibility criteria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rotocol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O PROTOCOL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DOMAIN 2: IDENTIFICATION AND SELECTION OF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1 Did the search include an appropriate range of databases/electronic sources for published and unpublished report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2 Were methods additional to database searching used to identify relevant report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3 Were the terms and structure of the search strategy likely to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trieve  as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any eligible studies as possibl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4 Were restrictions based on date, publication format, or language I appropriat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selection of studie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Concerns regarding methods used to identify and/or select studies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on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viewe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DOMAIN 3: DATA COLLECTION AND STUDY APPRAISAL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1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data collection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2 Were sufficient study characteristics available for both review authors and readers to be able to interpret the result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3 Were all relevant study results collected for use in the synthesis?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4 Was risk of bias (or methodological quality) formally assessed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sing  appropriate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riteria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5 Were efforts made to </w:t>
            </w:r>
            <w:proofErr w:type="spell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nimise</w:t>
            </w:r>
            <w:proofErr w:type="spell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rror in risk of bias assessment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on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viewe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s-ES_tradnl"/>
              </w:rPr>
              <w:t xml:space="preserve">DOMAIN 4: SYNTHESIS AND FINDING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1 Did the synthesis include all studies that it should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2 Were all pre-defined analyses reported or departures explained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N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3 Was the synthesis appropriate given the nature and similarity in the research questions, study designs and outcomes across included studie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4 Was between-study variation (heterogeneity) minimal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  address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the synthesi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N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N 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5 Were the findings robust, e.g. as demonstrated through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nnel  plot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sensitivity analyse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6 Were biases in primary studies minimal or addressed in the synthesis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rns regarding methods used to collect data and appraise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concer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STADISTICAL ANALYSIS POOR DESCRIBE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STADISTICAL ANALYSIS POOR DESCRIBED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Phase 3: Judging risk of bia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mmarize the concerns identified during the Phase 2 assessment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 Concerns regarding specification of study eligibility criteria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. Concerns regarding methods used to identify and/or select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. Concerns regarding methods used to collect data and appraise studie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. Concerns regarding the synthesis and findings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BC300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RISK OF BIAS IN THE REVIEW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escribe whether conclusions were supported by the evidence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121CD0" w:rsidRPr="002D553C" w:rsidTr="00121CD0">
        <w:trPr>
          <w:gridAfter w:val="2"/>
          <w:wAfter w:w="1480" w:type="dxa"/>
          <w:trHeight w:val="280"/>
        </w:trPr>
        <w:tc>
          <w:tcPr>
            <w:tcW w:w="10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. Did the interpretation of findings address all of the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cerns  identified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Domains 1 to 4? 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121CD0" w:rsidRPr="002D553C" w:rsidTr="00121CD0">
        <w:trPr>
          <w:gridAfter w:val="2"/>
          <w:wAfter w:w="1480" w:type="dxa"/>
          <w:trHeight w:val="280"/>
        </w:trPr>
        <w:tc>
          <w:tcPr>
            <w:tcW w:w="10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. Was the relevance of identified studies to the review's research question appropriately considered? 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Y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. Did the reviewers avoid emphasizing results on the basis of </w:t>
            </w:r>
            <w:proofErr w:type="gramStart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ir  statistical</w:t>
            </w:r>
            <w:proofErr w:type="gramEnd"/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ignificance?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PY</w:t>
            </w:r>
          </w:p>
        </w:tc>
      </w:tr>
      <w:tr w:rsidR="00BC300C" w:rsidRPr="002D553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3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isk of bias in the review RISK: LOW/HIGH/UNCLEAR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P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339966" w:fill="339966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CC00" w:fill="FFCC00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UNCLEAR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339966" w:fill="339966"/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LOW</w:t>
            </w: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ation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ris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 xml:space="preserve">: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  <w:tr w:rsidR="00BC300C" w:rsidTr="00BC300C">
        <w:trPr>
          <w:gridAfter w:val="2"/>
          <w:wAfter w:w="1480" w:type="dxa"/>
          <w:trHeight w:val="280"/>
        </w:trPr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300C" w:rsidRDefault="00BC300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s-ES_tradnl"/>
              </w:rPr>
            </w:pPr>
          </w:p>
        </w:tc>
      </w:tr>
    </w:tbl>
    <w:p w:rsidR="00BD24CB" w:rsidRPr="00BC300C" w:rsidRDefault="00BD24CB">
      <w:pPr>
        <w:rPr>
          <w:lang w:val="en-US"/>
        </w:rPr>
      </w:pPr>
    </w:p>
    <w:sectPr w:rsidR="00BD24CB" w:rsidRPr="00BC300C" w:rsidSect="00BC300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692A658P149T733"/>
    <w:docVar w:name="paperpile-doc-name" w:val="S3 Table. Robis Assessment.docx"/>
  </w:docVars>
  <w:rsids>
    <w:rsidRoot w:val="00BC300C"/>
    <w:rsid w:val="00097A23"/>
    <w:rsid w:val="00121CD0"/>
    <w:rsid w:val="002D553C"/>
    <w:rsid w:val="00365058"/>
    <w:rsid w:val="00A02693"/>
    <w:rsid w:val="00AD593A"/>
    <w:rsid w:val="00BC300C"/>
    <w:rsid w:val="00BD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D084D"/>
  <w15:chartTrackingRefBased/>
  <w15:docId w15:val="{61D81967-C31E-D044-A37C-84B71A83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169</Words>
  <Characters>11932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9-29T15:30:00Z</dcterms:created>
  <dcterms:modified xsi:type="dcterms:W3CDTF">2021-11-16T21:44:00Z</dcterms:modified>
</cp:coreProperties>
</file>